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16BCD" w14:textId="69AD1D76" w:rsidR="00E2377B" w:rsidRPr="006C6B80" w:rsidRDefault="00E2377B" w:rsidP="00E237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F4EDF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A4463A">
        <w:rPr>
          <w:rFonts w:ascii="Times New Roman" w:hAnsi="Times New Roman" w:cs="Times New Roman"/>
          <w:b/>
          <w:sz w:val="24"/>
          <w:szCs w:val="24"/>
        </w:rPr>
        <w:t>C</w:t>
      </w:r>
      <w:r w:rsidRPr="00CF4EDF">
        <w:rPr>
          <w:rFonts w:ascii="Times New Roman" w:hAnsi="Times New Roman" w:cs="Times New Roman"/>
          <w:b/>
          <w:sz w:val="24"/>
          <w:szCs w:val="24"/>
        </w:rPr>
        <w:t>haracteristics of prostate cancer survivor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6C6B80">
        <w:rPr>
          <w:rFonts w:ascii="Times New Roman" w:hAnsi="Times New Roman" w:cs="Times New Roman"/>
          <w:b/>
          <w:sz w:val="24"/>
          <w:szCs w:val="24"/>
        </w:rPr>
        <w:t>included in the analysis</w:t>
      </w:r>
      <w:r w:rsidRPr="00CF4ED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E2377B">
        <w:rPr>
          <w:rFonts w:ascii="Times New Roman" w:hAnsi="Times New Roman" w:cs="Times New Roman"/>
          <w:b/>
          <w:sz w:val="24"/>
          <w:szCs w:val="24"/>
        </w:rPr>
        <w:t>by</w:t>
      </w:r>
      <w:r>
        <w:rPr>
          <w:rFonts w:ascii="Times New Roman" w:hAnsi="Times New Roman" w:cs="Times New Roman"/>
          <w:b/>
          <w:sz w:val="24"/>
          <w:szCs w:val="24"/>
        </w:rPr>
        <w:t xml:space="preserve"> levels of</w:t>
      </w:r>
      <w:r w:rsidRPr="00E2377B">
        <w:rPr>
          <w:rFonts w:ascii="Times New Roman" w:hAnsi="Times New Roman" w:cs="Times New Roman"/>
          <w:b/>
          <w:sz w:val="24"/>
          <w:szCs w:val="24"/>
        </w:rPr>
        <w:t xml:space="preserve"> financial stress exposur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1"/>
        <w:gridCol w:w="1480"/>
        <w:gridCol w:w="1755"/>
        <w:gridCol w:w="1863"/>
        <w:gridCol w:w="1701"/>
        <w:gridCol w:w="1134"/>
      </w:tblGrid>
      <w:tr w:rsidR="00E2377B" w:rsidRPr="00CF4EDF" w14:paraId="52314711" w14:textId="77777777" w:rsidTr="00582B3F"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1791A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FCE48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ncial str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99977" w14:textId="77777777" w:rsidR="00E2377B" w:rsidRPr="00CF4EDF" w:rsidRDefault="00E2377B" w:rsidP="00582B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582B3F" w:rsidRPr="00582B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E2377B" w:rsidRPr="00CF4EDF" w14:paraId="573BABA8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4780330A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2D4A3" w14:textId="77777777" w:rsidR="00582B3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514280F" w14:textId="77777777" w:rsidR="00E2377B" w:rsidRPr="00CF4EDF" w:rsidRDefault="00582B3F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A37AAE">
              <w:rPr>
                <w:rFonts w:ascii="Times New Roman" w:hAnsi="Times New Roman" w:cs="Times New Roman"/>
                <w:b/>
                <w:sz w:val="24"/>
                <w:szCs w:val="24"/>
              </w:rPr>
              <w:t>n=16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1C627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diagnosis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4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ly 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A37AAE">
              <w:rPr>
                <w:rFonts w:ascii="Times New Roman" w:hAnsi="Times New Roman" w:cs="Times New Roman"/>
                <w:b/>
                <w:sz w:val="24"/>
                <w:szCs w:val="24"/>
              </w:rPr>
              <w:t>n=268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BA5ED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t-diagnosis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44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ly 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A37AAE">
              <w:rPr>
                <w:rFonts w:ascii="Times New Roman" w:hAnsi="Times New Roman" w:cs="Times New Roman"/>
                <w:b/>
                <w:sz w:val="24"/>
                <w:szCs w:val="24"/>
              </w:rPr>
              <w:t>n=317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9542F" w14:textId="1BEA753A" w:rsidR="00E2377B" w:rsidRDefault="00E2377B" w:rsidP="002B08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>umulative</w:t>
            </w:r>
            <w:r w:rsidR="004F4940" w:rsidRPr="004F49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</w:t>
            </w:r>
            <w:r w:rsidR="002B08B3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 w:rsidR="00582B3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F55CE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377B" w:rsidRPr="00CF4EDF" w14:paraId="4B87094C" w14:textId="77777777" w:rsidTr="00582B3F"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5348F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E1456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FE88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798B2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9D715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D021D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377B" w:rsidRPr="00CF4EDF" w14:paraId="44378189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167C7EB4" w14:textId="77777777" w:rsidR="00E2377B" w:rsidRPr="00CF4EDF" w:rsidRDefault="00E2377B" w:rsidP="007C4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, 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1158DEA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2F231A1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066F5B5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D034A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3DBE3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5CBF980A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0713818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81A399" w14:textId="6AB0FAEC" w:rsidR="00E2377B" w:rsidRPr="00CF4EDF" w:rsidRDefault="00D06220" w:rsidP="00786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 xml:space="preserve"> (56.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26DE4DF" w14:textId="12D98E3A" w:rsidR="00E2377B" w:rsidRDefault="00531CE2" w:rsidP="002B0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 xml:space="preserve"> (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CF21302" w14:textId="5B5F7A87" w:rsidR="00E2377B" w:rsidRDefault="00D06220" w:rsidP="002B0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FFEF5" w14:textId="32B59D2E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13.4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4BE92" w14:textId="77777777" w:rsidR="00E2377B" w:rsidRDefault="002B08B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2377B" w:rsidRPr="00CF4EDF" w14:paraId="2BDE1F8E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3D38AFE5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2C0AC1F" w14:textId="66364C8F" w:rsidR="00E2377B" w:rsidRPr="00CF4EDF" w:rsidRDefault="00BC65C9" w:rsidP="00D06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062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 xml:space="preserve"> (68.6</w:t>
            </w:r>
            <w:r w:rsidR="00E237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498097C" w14:textId="48F42C99" w:rsidR="00E2377B" w:rsidRDefault="00531CE2" w:rsidP="002B0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 xml:space="preserve"> (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7B0CD4A" w14:textId="487A7845" w:rsidR="00E2377B" w:rsidRDefault="00D06220" w:rsidP="002B0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 xml:space="preserve"> (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05172" w14:textId="30F96723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10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159C9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23D05523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036D5286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0385AF" w14:textId="40B0AE78" w:rsidR="00E2377B" w:rsidRPr="00CF4EDF" w:rsidRDefault="00E17898" w:rsidP="00D06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622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237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  <w:r w:rsidR="00E237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62C3FBC" w14:textId="653EB4AE" w:rsidR="00E2377B" w:rsidRDefault="002B08B3" w:rsidP="002B0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31C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="00531C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A95F77C" w14:textId="13C85A0E" w:rsidR="00E2377B" w:rsidRDefault="00D06220" w:rsidP="002B0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 xml:space="preserve"> (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42CA8" w14:textId="3E7B7098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9.6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2165A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7D056691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7C38052B" w14:textId="177FA141" w:rsidR="00E2377B" w:rsidRPr="00CF4EDF" w:rsidRDefault="00E2377B" w:rsidP="007C4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Jurisdi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C2B2EBF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FAD0D0E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CDAD0B7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5D56B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95B04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7A711502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533CB8C5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892D37" w14:textId="35971655" w:rsidR="00E2377B" w:rsidRPr="00CF4EDF" w:rsidRDefault="002B08B3" w:rsidP="002B08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3</w:t>
            </w:r>
            <w:r w:rsidR="00E237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  <w:r w:rsidR="00E2377B" w:rsidRPr="00CF4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898740B" w14:textId="6C8C6CAD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 (12.0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BA89466" w14:textId="183BDDE2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12.4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51F50F" w14:textId="343EDE9D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 (11.5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2F86B" w14:textId="77777777" w:rsidR="00E2377B" w:rsidRDefault="002B08B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2377B" w:rsidRPr="00CF4EDF" w14:paraId="6CA0C38F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5F3FDC8B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FFCB336" w14:textId="48BBB7C9" w:rsidR="00E2377B" w:rsidRPr="00CF4EDF" w:rsidRDefault="002B08B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="00E2377B"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  <w:r w:rsidR="00E2377B" w:rsidRPr="00CF4E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C73FBFB" w14:textId="1794C8A2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5.9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8968C19" w14:textId="28EBEB00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14.9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9729A" w14:textId="03BB88EE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9.0</w:t>
            </w:r>
            <w:r w:rsidR="002B08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E376B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0613D902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5637F95" w14:textId="77777777" w:rsidR="00E2377B" w:rsidRPr="00CF4EDF" w:rsidRDefault="00E2377B" w:rsidP="007C4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diagn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5223192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BD4A1F4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755E77A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E2B5A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21B72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27A0FD4A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4278C71E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Married/ living with a partn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7B95E1" w14:textId="0FA4BE9B" w:rsidR="00E2377B" w:rsidRPr="00CF4EDF" w:rsidRDefault="008C15B6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5 (65.7</w:t>
            </w:r>
            <w:r w:rsidR="00AE5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6319342" w14:textId="5FF60A5D" w:rsidR="00E2377B" w:rsidRDefault="008C15B6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(10</w:t>
            </w:r>
            <w:r w:rsidR="00AE599A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6EB1F7F" w14:textId="261C06B2" w:rsidR="00E2377B" w:rsidRDefault="008C15B6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 (12.9</w:t>
            </w:r>
            <w:r w:rsidR="00AE5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420C8" w14:textId="29158B1D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(10.7</w:t>
            </w:r>
            <w:r w:rsidR="00B41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A63BD" w14:textId="77777777" w:rsidR="00E2377B" w:rsidRDefault="009107D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E2377B" w:rsidRPr="00CF4EDF" w14:paraId="0AE21820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6621B920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6C7F823" w14:textId="1D165BE1" w:rsidR="00E2377B" w:rsidRPr="00CF4EDF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(63.5</w:t>
            </w:r>
            <w:r w:rsidR="00AE5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08725B1" w14:textId="553D99DE" w:rsidR="00E2377B" w:rsidRDefault="00AE599A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="00786B8D">
              <w:rPr>
                <w:rFonts w:ascii="Times New Roman" w:hAnsi="Times New Roman" w:cs="Times New Roman"/>
                <w:sz w:val="24"/>
                <w:szCs w:val="24"/>
              </w:rPr>
              <w:t>(1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BBDBC02" w14:textId="5E6D04C5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3.4</w:t>
            </w:r>
            <w:r w:rsidR="00B41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28838" w14:textId="775D6D38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1.7</w:t>
            </w:r>
            <w:r w:rsidR="00B41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0B0F9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591F8326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1EC44B09" w14:textId="1E9473BC" w:rsidR="00E2377B" w:rsidRPr="00CF4EDF" w:rsidRDefault="00637964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B7F4FB7" w14:textId="469B1102" w:rsidR="00E2377B" w:rsidRPr="00CF4EDF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7.1</w:t>
            </w:r>
            <w:r w:rsidR="00AE5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E220935" w14:textId="31C88130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3.5</w:t>
            </w:r>
            <w:r w:rsidR="00AE5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AC7F51E" w14:textId="77777777" w:rsidR="00E2377B" w:rsidRDefault="00B4185E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368F2" w14:textId="0560C9B1" w:rsidR="00E2377B" w:rsidRDefault="00786B8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9.4</w:t>
            </w:r>
            <w:r w:rsidR="00B41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DFF15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3F599949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8F71D53" w14:textId="77777777" w:rsidR="00E2377B" w:rsidRPr="00CF4EDF" w:rsidRDefault="00E2377B" w:rsidP="007C4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e alone at diagnosi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2CCECC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106332F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5E6926E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C3F48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48546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75D16B23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6B5A4A9A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ECE1EC" w14:textId="2EB5947A" w:rsidR="00E2377B" w:rsidRPr="00CF4EDF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3 (65.3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7A3C477" w14:textId="3C3C8F0B" w:rsidR="00E2377B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 (11.0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0B5101A" w14:textId="331C6878" w:rsidR="00E2377B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(13.0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7A491" w14:textId="698FE8D0" w:rsidR="00E2377B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 (10.6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11076" w14:textId="77777777" w:rsidR="00E2377B" w:rsidRDefault="009107D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E2377B" w:rsidRPr="00CF4EDF" w14:paraId="612854EA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7E0809AF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68750A" w14:textId="10E58A80" w:rsidR="00E2377B" w:rsidRPr="00CF4EDF" w:rsidRDefault="00A96241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8E7DAF">
              <w:rPr>
                <w:rFonts w:ascii="Times New Roman" w:hAnsi="Times New Roman" w:cs="Times New Roman"/>
                <w:sz w:val="24"/>
                <w:szCs w:val="24"/>
              </w:rPr>
              <w:t xml:space="preserve"> (6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35EBADA" w14:textId="23E52CDC" w:rsidR="00E2377B" w:rsidRPr="00CF4EDF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9.0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4331C34" w14:textId="1A19FC12" w:rsidR="00E2377B" w:rsidRPr="00CF4EDF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2.8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DDD04" w14:textId="0286C7B6" w:rsidR="00E2377B" w:rsidRPr="00CF4EDF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14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4D266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17C95F8B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634E883F" w14:textId="254A1698" w:rsidR="00E2377B" w:rsidRPr="00CF4EDF" w:rsidRDefault="00637964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CDC0A9" w14:textId="18A8696B" w:rsidR="00E2377B" w:rsidRPr="00CF4EDF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7.3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E650330" w14:textId="631DA7C0" w:rsidR="00E2377B" w:rsidRPr="00CF4EDF" w:rsidRDefault="008E7DAF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2.7</w:t>
            </w:r>
            <w:r w:rsidR="00A96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4382293" w14:textId="77777777" w:rsidR="00E2377B" w:rsidRPr="00CF4EDF" w:rsidRDefault="00A96241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34EF3" w14:textId="77777777" w:rsidR="00E2377B" w:rsidRPr="00CF4EDF" w:rsidRDefault="00A96241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88955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1571A23C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3630CEC" w14:textId="77777777" w:rsidR="00E2377B" w:rsidRPr="00CF4EDF" w:rsidRDefault="00E2377B" w:rsidP="007C4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Highest level of education at diagn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9F380C5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D9FC088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4AA1FBC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9052BA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284E8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D7A" w:rsidRPr="00CF4EDF" w14:paraId="3902F56B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43698521" w14:textId="77777777" w:rsidR="00790D7A" w:rsidRPr="00CF4EDF" w:rsidRDefault="00790D7A" w:rsidP="0079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22518B5" w14:textId="3820B321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56.7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431A9CD" w14:textId="5CD1B609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14.0</w:t>
            </w:r>
            <w:r w:rsidR="007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04BF358" w14:textId="0DEEF28E" w:rsidR="00790D7A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12.4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33097" w14:textId="55549421" w:rsidR="00790D7A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 (16.9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BDE7C" w14:textId="77777777" w:rsidR="00790D7A" w:rsidRDefault="002B34D5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0D7A" w:rsidRPr="00CF4EDF" w14:paraId="216B3D67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418DD074" w14:textId="77777777" w:rsidR="00790D7A" w:rsidRPr="00CF4EDF" w:rsidRDefault="00790D7A" w:rsidP="0079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82D006" w14:textId="202F7B8A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 (67.4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D7366DF" w14:textId="70F2FC04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10.2</w:t>
            </w:r>
            <w:r w:rsidR="007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F3E5A0B" w14:textId="42C4B540" w:rsidR="00790D7A" w:rsidRDefault="008E7DAF" w:rsidP="008E7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(12.3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13A73" w14:textId="67C93C0A" w:rsidR="00790D7A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10.1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C418C" w14:textId="77777777" w:rsidR="00790D7A" w:rsidRDefault="00790D7A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D7A" w:rsidRPr="00CF4EDF" w14:paraId="1B9941C4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A1F4BF8" w14:textId="77777777" w:rsidR="00790D7A" w:rsidRPr="00CF4EDF" w:rsidRDefault="00790D7A" w:rsidP="0079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Tertia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B241BD" w14:textId="6AB57D73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 (73.3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A909E92" w14:textId="5CCA8564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7.6</w:t>
            </w:r>
            <w:r w:rsidR="007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91FEF46" w14:textId="0704515E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14.7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B3F07" w14:textId="2B3DC10E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4.4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DA6EA" w14:textId="77777777" w:rsidR="00790D7A" w:rsidRPr="00CF4EDF" w:rsidRDefault="00790D7A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D7A" w:rsidRPr="00CF4EDF" w14:paraId="77D6300E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617CBF1D" w14:textId="2DEFAC9C" w:rsidR="00790D7A" w:rsidRPr="00CF4EDF" w:rsidRDefault="00637964" w:rsidP="00790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9BC9D3F" w14:textId="52826690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56.4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3E927F8" w14:textId="08AC3678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6.7</w:t>
            </w:r>
            <w:r w:rsidR="007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2AF23C5" w14:textId="1B3A6988" w:rsidR="00790D7A" w:rsidRPr="00CF4EDF" w:rsidRDefault="002B34D5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8E7DAF">
              <w:rPr>
                <w:rFonts w:ascii="Times New Roman" w:hAnsi="Times New Roman" w:cs="Times New Roman"/>
                <w:sz w:val="24"/>
                <w:szCs w:val="24"/>
              </w:rPr>
              <w:t>(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C0BC4" w14:textId="4F534CE8" w:rsidR="00790D7A" w:rsidRPr="00CF4EDF" w:rsidRDefault="008E7DAF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7.9</w:t>
            </w:r>
            <w:r w:rsidR="002B34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C37D2" w14:textId="77777777" w:rsidR="00790D7A" w:rsidRPr="00CF4EDF" w:rsidRDefault="00790D7A" w:rsidP="00790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7D7CF721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6EFE6ED6" w14:textId="77777777" w:rsidR="00E2377B" w:rsidRPr="00CF4EDF" w:rsidRDefault="00E2377B" w:rsidP="007C4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Employment status, immediately before diagn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EEFB5C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82DB663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CBAD61F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53B27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B237A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2AFC5BD3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3E2197D6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9CAC77B" w14:textId="4F1627A7" w:rsidR="00E2377B" w:rsidRPr="00CF4EDF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 (63.2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353923F" w14:textId="0C0A5B50" w:rsidR="00E2377B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9.5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81E6F8E" w14:textId="231DC230" w:rsidR="00E2377B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 (17.5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A46F1" w14:textId="4EA8CDCB" w:rsidR="00E2377B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 (9.8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079C5" w14:textId="77777777" w:rsidR="00E2377B" w:rsidRDefault="00C04E24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2377B" w:rsidRPr="00CF4EDF" w14:paraId="21BF1154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E5B7EA7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7168DB6" w14:textId="20EEA264" w:rsidR="00E2377B" w:rsidRPr="00CF4EDF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 (69.0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74725B6" w14:textId="1218674E" w:rsidR="00E2377B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12.2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F7E5922" w14:textId="19D30746" w:rsidR="00E2377B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(7.5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E5906" w14:textId="668A9F46" w:rsidR="00E2377B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11.3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A15B2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2C52272A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006C066" w14:textId="4B61C3FA" w:rsidR="00E2377B" w:rsidRPr="00CF4EDF" w:rsidRDefault="00637964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E0FC9F1" w14:textId="6BAE55D4" w:rsidR="00E2377B" w:rsidRPr="00CF4EDF" w:rsidRDefault="009107D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D57170">
              <w:rPr>
                <w:rFonts w:ascii="Times New Roman" w:hAnsi="Times New Roman" w:cs="Times New Roman"/>
                <w:sz w:val="24"/>
                <w:szCs w:val="24"/>
              </w:rPr>
              <w:t xml:space="preserve"> (5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EC307ED" w14:textId="541CABC5" w:rsidR="00E2377B" w:rsidRPr="00CF4EDF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5.5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B140616" w14:textId="5EF4CD3B" w:rsidR="00E2377B" w:rsidRPr="00CF4EDF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A3E8D" w14:textId="0ED5FB59" w:rsidR="00E2377B" w:rsidRPr="00CF4EDF" w:rsidRDefault="00D5717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4.7</w:t>
            </w:r>
            <w:r w:rsidR="009107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E88C7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4D6FE4AA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66B54D2C" w14:textId="602396D0" w:rsidR="00E2377B" w:rsidRPr="008B0B64" w:rsidRDefault="00E2377B" w:rsidP="007C4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B64">
              <w:rPr>
                <w:rFonts w:ascii="Times New Roman" w:hAnsi="Times New Roman" w:cs="Times New Roman"/>
                <w:b/>
                <w:sz w:val="24"/>
                <w:szCs w:val="24"/>
              </w:rPr>
              <w:t>Com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B0B64">
              <w:rPr>
                <w:rFonts w:ascii="Times New Roman" w:hAnsi="Times New Roman" w:cs="Times New Roman"/>
                <w:b/>
                <w:sz w:val="24"/>
                <w:szCs w:val="24"/>
              </w:rPr>
              <w:t>bidities</w:t>
            </w:r>
            <w:r w:rsidR="006379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diagn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45E85CC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93FC3C4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E461C2F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3F2B7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346CC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0AA0A359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58A41E74" w14:textId="3A582936" w:rsidR="00E2377B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313A09" w14:textId="7EB37F84" w:rsidR="00E2377B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6 (68.5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A8C2258" w14:textId="1B962D1E" w:rsidR="00E2377B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10.1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D0E50DB" w14:textId="3D8BEA71" w:rsidR="00E2377B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 (12.0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08E96" w14:textId="13F7B641" w:rsidR="00E2377B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9.4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B1710" w14:textId="77777777" w:rsidR="00E2377B" w:rsidRDefault="009B7E2A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2377B" w:rsidRPr="00CF4EDF" w14:paraId="5E70C142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4FA73B56" w14:textId="164DFEE2" w:rsidR="00E2377B" w:rsidRDefault="00637964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E237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9C404F" w14:textId="255CAB80" w:rsidR="00E2377B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 (62.4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E5C1062" w14:textId="35A5D293" w:rsidR="00E2377B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 (11.6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CED58D7" w14:textId="4AB71E1B" w:rsidR="00E2377B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(13.7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616C1" w14:textId="3A70B432" w:rsidR="00E2377B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12.3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3E478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7E47E183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7DD76EF0" w14:textId="1186C4B5" w:rsidR="00E2377B" w:rsidRPr="00CF4EDF" w:rsidRDefault="00A36FE2" w:rsidP="004F49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tent of disease</w:t>
            </w:r>
            <w:r w:rsidR="006379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diagnosis</w:t>
            </w:r>
            <w:r w:rsidR="004F49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CC7F70E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E5DB651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C282049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B68B7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CDFF0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5A94D6F3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6A34AF0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17EA5D6" w14:textId="6EA7B01C" w:rsidR="00E2377B" w:rsidRPr="00CF4EDF" w:rsidRDefault="008E0388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4 (67.8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2ACFBFA" w14:textId="5CD7ECAD" w:rsidR="00E2377B" w:rsidRPr="00CF4EDF" w:rsidRDefault="008E0388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10.8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14B7B9D" w14:textId="57B72D5B" w:rsidR="00E2377B" w:rsidRPr="00CF4EDF" w:rsidRDefault="008E0388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12.1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D20F0D" w14:textId="52F82FD6" w:rsidR="00E2377B" w:rsidRPr="00CF4EDF" w:rsidRDefault="008E0388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9.3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83778" w14:textId="68E56A66" w:rsidR="00E2377B" w:rsidRPr="00CF4EDF" w:rsidRDefault="00581B13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E2377B" w:rsidRPr="00CF4EDF" w14:paraId="26DE0611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1B0718BF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4D2383" w14:textId="43258112" w:rsidR="00E2377B" w:rsidRPr="00CF4EDF" w:rsidRDefault="008E0388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 (61.6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C584768" w14:textId="2DAE1BF1" w:rsidR="00E2377B" w:rsidRPr="00CF4EDF" w:rsidRDefault="008E0388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9.4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1B8537F" w14:textId="545647D5" w:rsidR="00E2377B" w:rsidRPr="00CF4EDF" w:rsidRDefault="008E0388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17.2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680C92" w14:textId="0BEA639E" w:rsidR="00E2377B" w:rsidRPr="00CF4EDF" w:rsidRDefault="008E0388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11.8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72A48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53E797B7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E9B8209" w14:textId="758E7BF9" w:rsidR="00E2377B" w:rsidRPr="00CF4EDF" w:rsidRDefault="00972993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ED84E2A" w14:textId="4347EEF4" w:rsidR="00E2377B" w:rsidRPr="00CF4EDF" w:rsidRDefault="00CD2E6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 (63.0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B3B7241" w14:textId="3C285A5C" w:rsidR="00E2377B" w:rsidRPr="00CF4EDF" w:rsidRDefault="00CD2E6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12.0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29B0F03" w14:textId="7D1B3869" w:rsidR="00E2377B" w:rsidRPr="00CF4EDF" w:rsidRDefault="00CD2E6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11.5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BD967" w14:textId="32D99EDE" w:rsidR="00E2377B" w:rsidRPr="00CF4EDF" w:rsidRDefault="00CD2E6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13.5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0332B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4B1D1D9D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76B42FEE" w14:textId="786E723E" w:rsidR="00E2377B" w:rsidRPr="00CF4EDF" w:rsidRDefault="00E2377B" w:rsidP="004F49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 w:rsidR="004F49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9FB63E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F1F613B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1E2063F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69BCC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38CCC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4ABEBBFD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3705F005" w14:textId="1C931141" w:rsidR="00E2377B" w:rsidRPr="00CF4EDF" w:rsidRDefault="00765142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r w:rsidR="00E2377B"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D5BD70" w14:textId="33756467" w:rsidR="00E2377B" w:rsidRPr="00CF4EDF" w:rsidRDefault="0076514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 (62.5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7D178C9" w14:textId="6DDC49A2" w:rsidR="00E2377B" w:rsidRPr="00CF4EDF" w:rsidRDefault="0076514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10.0</w:t>
            </w:r>
            <w:r w:rsidR="00FA3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A137DAD" w14:textId="6816E71A" w:rsidR="00E2377B" w:rsidRPr="00CF4EDF" w:rsidRDefault="00765142" w:rsidP="00765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16.4</w:t>
            </w:r>
            <w:r w:rsidR="00FA3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93AB4" w14:textId="6EB2D3E5" w:rsidR="00E2377B" w:rsidRPr="00CF4EDF" w:rsidRDefault="0076514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11.1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DD19A" w14:textId="61AED562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2377B" w:rsidRPr="00CF4EDF" w14:paraId="7471877F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123EB7D9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EBR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1FB8A2" w14:textId="45AB5AD2" w:rsidR="00E2377B" w:rsidRPr="00CF4EDF" w:rsidRDefault="009B7E2A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65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C05A6D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AFAC630" w14:textId="0DCAE7E4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11.1</w:t>
            </w:r>
            <w:r w:rsidR="00FA3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1920723" w14:textId="10CDF94A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12.0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8B28A" w14:textId="492E959D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 (12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63664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08644019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426805ED" w14:textId="27BEA277" w:rsidR="00E2377B" w:rsidRPr="00CF4EDF" w:rsidRDefault="00765142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r w:rsidR="00E2377B" w:rsidRPr="00CF4E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B8396E" w14:textId="338ECAE0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77.1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57FECC1" w14:textId="0503399D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1.9</w:t>
            </w:r>
            <w:r w:rsidR="00FA3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7AA8002" w14:textId="5EA2B6EC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.4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D82AD" w14:textId="0380A948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.6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AF84B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66BE4F8B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5FCCB55E" w14:textId="75E25B3B" w:rsidR="00E2377B" w:rsidRPr="00CF4EDF" w:rsidRDefault="00A4463A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56B256" w14:textId="41469AEC" w:rsidR="00E2377B" w:rsidRPr="00CF4EDF" w:rsidRDefault="0076514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5A6D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8046941" w14:textId="67E1C007" w:rsidR="00E2377B" w:rsidRPr="00CF4EDF" w:rsidRDefault="0076514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05A6D">
              <w:rPr>
                <w:rFonts w:ascii="Times New Roman" w:hAnsi="Times New Roman" w:cs="Times New Roman"/>
                <w:sz w:val="24"/>
                <w:szCs w:val="24"/>
              </w:rPr>
              <w:t xml:space="preserve"> (10.2</w:t>
            </w:r>
            <w:r w:rsidR="00FA3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C46BE8D" w14:textId="224CCE70" w:rsidR="00E2377B" w:rsidRPr="00CF4EDF" w:rsidRDefault="0076514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05A6D">
              <w:rPr>
                <w:rFonts w:ascii="Times New Roman" w:hAnsi="Times New Roman" w:cs="Times New Roman"/>
                <w:sz w:val="24"/>
                <w:szCs w:val="24"/>
              </w:rPr>
              <w:t xml:space="preserve"> (14.7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8FC32" w14:textId="15539A16" w:rsidR="00E2377B" w:rsidRPr="00CF4EDF" w:rsidRDefault="00765142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05A6D">
              <w:rPr>
                <w:rFonts w:ascii="Times New Roman" w:hAnsi="Times New Roman" w:cs="Times New Roman"/>
                <w:sz w:val="24"/>
                <w:szCs w:val="24"/>
              </w:rPr>
              <w:t xml:space="preserve"> (9.0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FBCE4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646D4637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DFE6F33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Active surveillance/watchful-wait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FCB9FE" w14:textId="1F536399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76.0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E77FD2C" w14:textId="0F7FAF2C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4.4</w:t>
            </w:r>
            <w:r w:rsidR="00FA3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C3847CB" w14:textId="0E44B948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27032D" w14:textId="79D983A6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.6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19351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27D9589A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4F2BAA3C" w14:textId="53820FAF" w:rsidR="00E2377B" w:rsidRPr="00CF4EDF" w:rsidRDefault="00E2377B" w:rsidP="00582B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92E9C1B" w14:textId="5E241219" w:rsidR="00E2377B" w:rsidRPr="00CF4EDF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70.2</w:t>
            </w:r>
            <w:r w:rsidR="009B7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C27AF9E" w14:textId="2FD0FB33" w:rsidR="00E2377B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4.9</w:t>
            </w:r>
            <w:r w:rsidR="00FA37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9892B3F" w14:textId="6AB0595D" w:rsidR="00E2377B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0.6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CEAA0" w14:textId="2D4C1C23" w:rsidR="00E2377B" w:rsidRDefault="00C05A6D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3</w:t>
            </w:r>
            <w:r w:rsidR="008F21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1D4B0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633E7A33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5828DEAA" w14:textId="5EBE34EB" w:rsidR="00E2377B" w:rsidRPr="00CF4EDF" w:rsidRDefault="004F4940" w:rsidP="007C4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 since diagnosis, 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F30DFA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16C1114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9D7FD44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BDABF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377F9" w14:textId="77777777" w:rsidR="00E2377B" w:rsidRPr="00CF4EDF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5F66662F" w14:textId="77777777" w:rsidTr="00582B3F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6EE2E232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10C990B" w14:textId="61041FF1" w:rsidR="00E2377B" w:rsidRPr="00CF4EDF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 (63.9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B57FEA8" w14:textId="400BB43E" w:rsidR="00E2377B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(11.6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9D14DB1" w14:textId="0251A6C4" w:rsidR="00E2377B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13.1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E7743" w14:textId="01F9470F" w:rsidR="00E2377B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 (11.4</w:t>
            </w:r>
            <w:r w:rsidR="00E54E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217C2" w14:textId="77777777" w:rsidR="00E2377B" w:rsidRDefault="00E54EA7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E2377B" w:rsidRPr="00CF4EDF" w14:paraId="32B4099C" w14:textId="77777777" w:rsidTr="00440810"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766B0AD0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38AC36E" w14:textId="64E75B25" w:rsidR="00E2377B" w:rsidRPr="00CF4EDF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 (67.2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D77FBCB" w14:textId="0AE276CA" w:rsidR="00E2377B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9.4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F039AB8" w14:textId="447D1687" w:rsidR="00E2377B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13.1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38E56" w14:textId="4331667E" w:rsidR="00E2377B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10.3</w:t>
            </w:r>
            <w:r w:rsidR="00E54E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85F12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77B" w:rsidRPr="00CF4EDF" w14:paraId="393D5C49" w14:textId="77777777" w:rsidTr="00440810"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177DE" w14:textId="77777777" w:rsidR="00E2377B" w:rsidRPr="00CF4EDF" w:rsidRDefault="00E2377B" w:rsidP="007C40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EDF">
              <w:rPr>
                <w:rFonts w:ascii="Times New Roman" w:hAnsi="Times New Roman" w:cs="Times New Roman"/>
                <w:sz w:val="24"/>
                <w:szCs w:val="24"/>
              </w:rPr>
              <w:t>≥ 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06374" w14:textId="4A143C2E" w:rsidR="00E2377B" w:rsidRPr="00CF4EDF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 (65.3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430E2" w14:textId="6D3D12A0" w:rsidR="00E2377B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11.6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41C7A" w14:textId="608FE6F3" w:rsidR="00E2377B" w:rsidRDefault="00440810" w:rsidP="00526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2.1</w:t>
            </w:r>
            <w:r w:rsidR="00526B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54E02" w14:textId="07DA903D" w:rsidR="00E2377B" w:rsidRDefault="00440810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11.0</w:t>
            </w:r>
            <w:r w:rsidR="00E54E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E8CD4" w14:textId="77777777" w:rsidR="00E2377B" w:rsidRDefault="00E2377B" w:rsidP="007C4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54D8ED" w14:textId="77777777" w:rsidR="00E2377B" w:rsidRPr="00CF4EDF" w:rsidRDefault="00E2377B" w:rsidP="00E2377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12B3EA" w14:textId="77777777" w:rsidR="00582B3F" w:rsidRDefault="00E2377B" w:rsidP="00E2377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F4E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 N=2458</w:t>
      </w:r>
    </w:p>
    <w:p w14:paraId="518D2493" w14:textId="7C7FAEEF" w:rsidR="00582B3F" w:rsidRDefault="00E2377B" w:rsidP="00E2377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33D8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2B3F">
        <w:rPr>
          <w:rFonts w:ascii="Times New Roman" w:hAnsi="Times New Roman" w:cs="Times New Roman"/>
          <w:sz w:val="24"/>
          <w:szCs w:val="24"/>
        </w:rPr>
        <w:t xml:space="preserve"> </w:t>
      </w:r>
      <w:r w:rsidR="00637964">
        <w:rPr>
          <w:rFonts w:ascii="Times New Roman" w:hAnsi="Times New Roman" w:cs="Times New Roman"/>
          <w:sz w:val="24"/>
          <w:szCs w:val="24"/>
        </w:rPr>
        <w:t xml:space="preserve">from </w:t>
      </w:r>
      <w:r w:rsidR="00582B3F" w:rsidRPr="00665CF2">
        <w:rPr>
          <w:rFonts w:ascii="Times New Roman" w:hAnsi="Times New Roman" w:cs="Times New Roman"/>
          <w:sz w:val="24"/>
          <w:szCs w:val="24"/>
        </w:rPr>
        <w:t>χ</w:t>
      </w:r>
      <w:r w:rsidR="00582B3F" w:rsidRPr="00665C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82B3F" w:rsidRPr="00665CF2">
        <w:rPr>
          <w:rFonts w:ascii="Times New Roman" w:hAnsi="Times New Roman" w:cs="Times New Roman"/>
          <w:sz w:val="24"/>
          <w:szCs w:val="24"/>
        </w:rPr>
        <w:t xml:space="preserve"> test</w:t>
      </w:r>
      <w:r w:rsidR="00BC65C9">
        <w:rPr>
          <w:rFonts w:ascii="Times New Roman" w:hAnsi="Times New Roman" w:cs="Times New Roman"/>
          <w:sz w:val="24"/>
          <w:szCs w:val="24"/>
        </w:rPr>
        <w:t xml:space="preserve">  comparing socio-demographic and clinical characteristics across financial stress exposure levels</w:t>
      </w:r>
    </w:p>
    <w:p w14:paraId="4966F7BE" w14:textId="3C2FF7F1" w:rsidR="004F4940" w:rsidRDefault="004F4940" w:rsidP="00E2377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experienced both pre-diagnosis and post-diagnosis financial stress</w:t>
      </w:r>
    </w:p>
    <w:p w14:paraId="327832E1" w14:textId="184EAF05" w:rsidR="00983E6F" w:rsidRDefault="004F4940" w:rsidP="00E2377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983E6F">
        <w:rPr>
          <w:rFonts w:ascii="Times New Roman" w:hAnsi="Times New Roman" w:cs="Times New Roman"/>
          <w:sz w:val="24"/>
          <w:szCs w:val="24"/>
        </w:rPr>
        <w:t xml:space="preserve"> early (localised disease: stage I/II and Gleason score 2-7 at diagnosis), late (locally advanced/advanced disease: III/IV and any Gleason score at diagnosis), unknown extent (other combinations of stage and Gleason score, or unknown stage or Gleason score)</w:t>
      </w:r>
    </w:p>
    <w:p w14:paraId="335E2280" w14:textId="59E1D36C" w:rsidR="005301AE" w:rsidRDefault="004F4940" w:rsidP="005301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A4463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primary treatment(s): a hierarchical variable defined as </w:t>
      </w:r>
      <w:r w:rsidR="00B7750E" w:rsidRPr="00FB32FD">
        <w:rPr>
          <w:rFonts w:ascii="Times New Roman" w:hAnsi="Times New Roman" w:cs="Times New Roman"/>
          <w:sz w:val="24"/>
          <w:szCs w:val="24"/>
        </w:rPr>
        <w:t xml:space="preserve">i) 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RP </w:t>
      </w:r>
      <w:r w:rsidR="00B7750E" w:rsidRPr="00FB32FD">
        <w:rPr>
          <w:rFonts w:ascii="Times New Roman" w:hAnsi="Times New Roman" w:cs="Times New Roman"/>
          <w:sz w:val="24"/>
          <w:szCs w:val="24"/>
        </w:rPr>
        <w:t>at any time following diagnosis (</w:t>
      </w:r>
      <w:r w:rsidR="005301AE" w:rsidRPr="00FB32FD">
        <w:rPr>
          <w:rFonts w:ascii="Times New Roman" w:hAnsi="Times New Roman" w:cs="Times New Roman"/>
          <w:sz w:val="24"/>
          <w:szCs w:val="24"/>
        </w:rPr>
        <w:t>with/without other treatments</w:t>
      </w:r>
      <w:r w:rsidR="00B7750E" w:rsidRPr="00FB32FD">
        <w:rPr>
          <w:rFonts w:ascii="Times New Roman" w:hAnsi="Times New Roman" w:cs="Times New Roman"/>
          <w:sz w:val="24"/>
          <w:szCs w:val="24"/>
        </w:rPr>
        <w:t>)</w:t>
      </w:r>
      <w:r w:rsidR="005301AE" w:rsidRPr="00FB32FD">
        <w:rPr>
          <w:rFonts w:ascii="Times New Roman" w:hAnsi="Times New Roman" w:cs="Times New Roman"/>
          <w:sz w:val="24"/>
          <w:szCs w:val="24"/>
        </w:rPr>
        <w:t>;</w:t>
      </w:r>
      <w:r w:rsidR="00A91813" w:rsidRPr="00FB32FD">
        <w:rPr>
          <w:rFonts w:ascii="Times New Roman" w:hAnsi="Times New Roman" w:cs="Times New Roman"/>
          <w:sz w:val="24"/>
          <w:szCs w:val="24"/>
        </w:rPr>
        <w:t xml:space="preserve"> </w:t>
      </w:r>
      <w:r w:rsidR="00B7750E" w:rsidRPr="00FB32FD">
        <w:rPr>
          <w:rFonts w:ascii="Times New Roman" w:hAnsi="Times New Roman" w:cs="Times New Roman"/>
          <w:sz w:val="24"/>
          <w:szCs w:val="24"/>
        </w:rPr>
        <w:t xml:space="preserve">ii) 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 EBRT with</w:t>
      </w:r>
      <w:r w:rsidR="00D619B8" w:rsidRPr="00FB32FD">
        <w:rPr>
          <w:rFonts w:ascii="Times New Roman" w:hAnsi="Times New Roman" w:cs="Times New Roman"/>
          <w:sz w:val="24"/>
          <w:szCs w:val="24"/>
        </w:rPr>
        <w:t>/without</w:t>
      </w:r>
      <w:r w:rsidR="00B7750E" w:rsidRPr="00FB32FD">
        <w:rPr>
          <w:rFonts w:ascii="Times New Roman" w:hAnsi="Times New Roman" w:cs="Times New Roman"/>
          <w:sz w:val="24"/>
          <w:szCs w:val="24"/>
        </w:rPr>
        <w:t xml:space="preserve"> concurrent ADT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; </w:t>
      </w:r>
      <w:r w:rsidR="00B7750E" w:rsidRPr="00FB32FD">
        <w:rPr>
          <w:rFonts w:ascii="Times New Roman" w:hAnsi="Times New Roman" w:cs="Times New Roman"/>
          <w:sz w:val="24"/>
          <w:szCs w:val="24"/>
        </w:rPr>
        <w:t xml:space="preserve">iii) 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BT without </w:t>
      </w:r>
      <w:r w:rsidR="00B7750E" w:rsidRPr="00FB32FD">
        <w:rPr>
          <w:rFonts w:ascii="Times New Roman" w:hAnsi="Times New Roman" w:cs="Times New Roman"/>
          <w:sz w:val="24"/>
          <w:szCs w:val="24"/>
        </w:rPr>
        <w:t xml:space="preserve">previous 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RP or EBRT; </w:t>
      </w:r>
      <w:r w:rsidR="00B7750E" w:rsidRPr="00FB32FD">
        <w:rPr>
          <w:rFonts w:ascii="Times New Roman" w:hAnsi="Times New Roman" w:cs="Times New Roman"/>
          <w:sz w:val="24"/>
          <w:szCs w:val="24"/>
        </w:rPr>
        <w:t xml:space="preserve">iv) 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ADT alone without RP, EBRT or BT; </w:t>
      </w:r>
      <w:r w:rsidR="00B7750E" w:rsidRPr="00FB32FD">
        <w:rPr>
          <w:rFonts w:ascii="Times New Roman" w:hAnsi="Times New Roman" w:cs="Times New Roman"/>
          <w:sz w:val="24"/>
          <w:szCs w:val="24"/>
        </w:rPr>
        <w:t xml:space="preserve">v) 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active surveillance/watchful-waiting; and </w:t>
      </w:r>
      <w:r w:rsidR="00B7750E" w:rsidRPr="00FB32FD">
        <w:rPr>
          <w:rFonts w:ascii="Times New Roman" w:hAnsi="Times New Roman" w:cs="Times New Roman"/>
          <w:sz w:val="24"/>
          <w:szCs w:val="24"/>
        </w:rPr>
        <w:t xml:space="preserve">vi) </w:t>
      </w:r>
      <w:r w:rsidR="005301AE" w:rsidRPr="00FB32FD">
        <w:rPr>
          <w:rFonts w:ascii="Times New Roman" w:hAnsi="Times New Roman" w:cs="Times New Roman"/>
          <w:sz w:val="24"/>
          <w:szCs w:val="24"/>
        </w:rPr>
        <w:t>other (which includes chemotherapy (2 participants) and unknown treatment (4</w:t>
      </w:r>
      <w:r w:rsidR="00543DBE" w:rsidRPr="00FB32FD">
        <w:rPr>
          <w:rFonts w:ascii="Times New Roman" w:hAnsi="Times New Roman" w:cs="Times New Roman"/>
          <w:sz w:val="24"/>
          <w:szCs w:val="24"/>
        </w:rPr>
        <w:t>5</w:t>
      </w:r>
      <w:r w:rsidR="005301AE" w:rsidRPr="00FB32FD">
        <w:rPr>
          <w:rFonts w:ascii="Times New Roman" w:hAnsi="Times New Roman" w:cs="Times New Roman"/>
          <w:sz w:val="24"/>
          <w:szCs w:val="24"/>
        </w:rPr>
        <w:t xml:space="preserve"> participants))</w:t>
      </w:r>
    </w:p>
    <w:p w14:paraId="6F7F1C00" w14:textId="2457C047" w:rsidR="00055DB9" w:rsidRPr="00CF4EDF" w:rsidRDefault="00055DB9" w:rsidP="00055DB9">
      <w:pPr>
        <w:rPr>
          <w:rFonts w:ascii="Times New Roman" w:hAnsi="Times New Roman" w:cs="Times New Roman"/>
          <w:sz w:val="24"/>
          <w:szCs w:val="24"/>
        </w:rPr>
      </w:pPr>
      <w:r w:rsidRPr="00CF4EDF">
        <w:rPr>
          <w:rFonts w:ascii="Times New Roman" w:hAnsi="Times New Roman" w:cs="Times New Roman"/>
          <w:sz w:val="24"/>
          <w:szCs w:val="24"/>
        </w:rPr>
        <w:t xml:space="preserve">RoI  the Republic of Ireland; NI  Northern Ireland; </w:t>
      </w:r>
      <w:r>
        <w:rPr>
          <w:rFonts w:ascii="Times New Roman" w:hAnsi="Times New Roman" w:cs="Times New Roman"/>
          <w:sz w:val="24"/>
          <w:szCs w:val="24"/>
        </w:rPr>
        <w:t>RP  radical prostatectomy; EBRT  e</w:t>
      </w:r>
      <w:r w:rsidRPr="00CF4EDF">
        <w:rPr>
          <w:rFonts w:ascii="Times New Roman" w:hAnsi="Times New Roman" w:cs="Times New Roman"/>
          <w:sz w:val="24"/>
          <w:szCs w:val="24"/>
        </w:rPr>
        <w:t>xternal beam radiotherapy</w:t>
      </w:r>
      <w:r>
        <w:rPr>
          <w:rFonts w:ascii="Times New Roman" w:hAnsi="Times New Roman" w:cs="Times New Roman"/>
          <w:sz w:val="24"/>
          <w:szCs w:val="24"/>
        </w:rPr>
        <w:t>; BT  b</w:t>
      </w:r>
      <w:r w:rsidRPr="00CF4EDF">
        <w:rPr>
          <w:rFonts w:ascii="Times New Roman" w:hAnsi="Times New Roman" w:cs="Times New Roman"/>
          <w:sz w:val="24"/>
          <w:szCs w:val="24"/>
        </w:rPr>
        <w:t>rachytherapy</w:t>
      </w:r>
      <w:r>
        <w:rPr>
          <w:rFonts w:ascii="Times New Roman" w:hAnsi="Times New Roman" w:cs="Times New Roman"/>
          <w:sz w:val="24"/>
          <w:szCs w:val="24"/>
        </w:rPr>
        <w:t>; ADT  androgen deprivation therapy</w:t>
      </w:r>
    </w:p>
    <w:p w14:paraId="082E4E60" w14:textId="77777777" w:rsidR="00055DB9" w:rsidRPr="00582B3F" w:rsidRDefault="00055DB9" w:rsidP="00582B3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055DB9" w:rsidRPr="00582B3F" w:rsidSect="00E2377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4946F6" w14:textId="77777777" w:rsidR="000450D2" w:rsidRDefault="000450D2" w:rsidP="000450D2">
      <w:pPr>
        <w:spacing w:after="0" w:line="240" w:lineRule="auto"/>
      </w:pPr>
      <w:r>
        <w:separator/>
      </w:r>
    </w:p>
  </w:endnote>
  <w:endnote w:type="continuationSeparator" w:id="0">
    <w:p w14:paraId="4C568D04" w14:textId="77777777" w:rsidR="000450D2" w:rsidRDefault="000450D2" w:rsidP="00045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97F490" w14:textId="77777777" w:rsidR="000450D2" w:rsidRDefault="000450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6086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C2E629" w14:textId="67ABBEB3" w:rsidR="000450D2" w:rsidRDefault="000450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00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047880" w14:textId="77777777" w:rsidR="000450D2" w:rsidRDefault="000450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87B28D" w14:textId="77777777" w:rsidR="000450D2" w:rsidRDefault="000450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B528E5" w14:textId="77777777" w:rsidR="000450D2" w:rsidRDefault="000450D2" w:rsidP="000450D2">
      <w:pPr>
        <w:spacing w:after="0" w:line="240" w:lineRule="auto"/>
      </w:pPr>
      <w:r>
        <w:separator/>
      </w:r>
    </w:p>
  </w:footnote>
  <w:footnote w:type="continuationSeparator" w:id="0">
    <w:p w14:paraId="4AC9AF62" w14:textId="77777777" w:rsidR="000450D2" w:rsidRDefault="000450D2" w:rsidP="000450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1D964C" w14:textId="77777777" w:rsidR="000450D2" w:rsidRDefault="000450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7C9F4D" w14:textId="77777777" w:rsidR="000450D2" w:rsidRDefault="000450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4E2A01" w14:textId="77777777" w:rsidR="000450D2" w:rsidRDefault="000450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77B"/>
    <w:rsid w:val="000450D2"/>
    <w:rsid w:val="00055DB9"/>
    <w:rsid w:val="001C28D7"/>
    <w:rsid w:val="002420B4"/>
    <w:rsid w:val="00295BA0"/>
    <w:rsid w:val="002B08B3"/>
    <w:rsid w:val="002B34D5"/>
    <w:rsid w:val="002F244C"/>
    <w:rsid w:val="00410313"/>
    <w:rsid w:val="00440810"/>
    <w:rsid w:val="004F4940"/>
    <w:rsid w:val="0051236F"/>
    <w:rsid w:val="00520062"/>
    <w:rsid w:val="00526BEE"/>
    <w:rsid w:val="005301AE"/>
    <w:rsid w:val="00531CE2"/>
    <w:rsid w:val="00543DBE"/>
    <w:rsid w:val="005616C3"/>
    <w:rsid w:val="00581B13"/>
    <w:rsid w:val="00582B3F"/>
    <w:rsid w:val="00637964"/>
    <w:rsid w:val="00677648"/>
    <w:rsid w:val="00765142"/>
    <w:rsid w:val="00774BCF"/>
    <w:rsid w:val="00786B8D"/>
    <w:rsid w:val="00790D7A"/>
    <w:rsid w:val="00791028"/>
    <w:rsid w:val="007F2C20"/>
    <w:rsid w:val="008C15B6"/>
    <w:rsid w:val="008E0388"/>
    <w:rsid w:val="008E7DAF"/>
    <w:rsid w:val="008F06BD"/>
    <w:rsid w:val="008F21F4"/>
    <w:rsid w:val="009107D2"/>
    <w:rsid w:val="00972993"/>
    <w:rsid w:val="00983E6F"/>
    <w:rsid w:val="00993AAE"/>
    <w:rsid w:val="009B6386"/>
    <w:rsid w:val="009B7E2A"/>
    <w:rsid w:val="009C4BF0"/>
    <w:rsid w:val="009F4127"/>
    <w:rsid w:val="00A36FE2"/>
    <w:rsid w:val="00A37AAE"/>
    <w:rsid w:val="00A4463A"/>
    <w:rsid w:val="00A91813"/>
    <w:rsid w:val="00A96241"/>
    <w:rsid w:val="00AE599A"/>
    <w:rsid w:val="00B05CF1"/>
    <w:rsid w:val="00B4185E"/>
    <w:rsid w:val="00B7750E"/>
    <w:rsid w:val="00B831F0"/>
    <w:rsid w:val="00BC65C9"/>
    <w:rsid w:val="00BD17E0"/>
    <w:rsid w:val="00C04E24"/>
    <w:rsid w:val="00C05A6D"/>
    <w:rsid w:val="00C77351"/>
    <w:rsid w:val="00CD2E60"/>
    <w:rsid w:val="00CE50F1"/>
    <w:rsid w:val="00D06220"/>
    <w:rsid w:val="00D57170"/>
    <w:rsid w:val="00D619B8"/>
    <w:rsid w:val="00DA61BD"/>
    <w:rsid w:val="00E17898"/>
    <w:rsid w:val="00E2377B"/>
    <w:rsid w:val="00E54EA7"/>
    <w:rsid w:val="00F113FF"/>
    <w:rsid w:val="00F23EC3"/>
    <w:rsid w:val="00F86227"/>
    <w:rsid w:val="00FA37A3"/>
    <w:rsid w:val="00FB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DB32"/>
  <w15:chartTrackingRefBased/>
  <w15:docId w15:val="{957AB9F1-AEAE-447B-A2C3-AFC8F1C0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7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77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377B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450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0D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450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0D2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3A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4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63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63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 Lu</dc:creator>
  <cp:keywords/>
  <dc:description/>
  <cp:lastModifiedBy>Liya Lu</cp:lastModifiedBy>
  <cp:revision>22</cp:revision>
  <dcterms:created xsi:type="dcterms:W3CDTF">2019-11-21T10:26:00Z</dcterms:created>
  <dcterms:modified xsi:type="dcterms:W3CDTF">2019-11-21T16:15:00Z</dcterms:modified>
</cp:coreProperties>
</file>